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2D44AF" w14:textId="38450CDF" w:rsidR="00794774" w:rsidRPr="00174659" w:rsidRDefault="00000000">
      <w:pPr>
        <w:spacing w:line="360" w:lineRule="auto"/>
        <w:rPr>
          <w:rStyle w:val="20"/>
          <w:rFonts w:ascii="Times New Roman" w:hAnsi="Times New Roman"/>
          <w:b w:val="0"/>
          <w:bCs/>
          <w:sz w:val="28"/>
          <w:szCs w:val="28"/>
        </w:rPr>
      </w:pPr>
      <w:r w:rsidRPr="00174659">
        <w:rPr>
          <w:rStyle w:val="20"/>
          <w:rFonts w:ascii="Times New Roman" w:hAnsi="Times New Roman" w:hint="eastAsia"/>
          <w:sz w:val="28"/>
          <w:szCs w:val="28"/>
        </w:rPr>
        <w:t xml:space="preserve">Table S1 </w:t>
      </w:r>
      <w:r w:rsidRPr="00174659">
        <w:rPr>
          <w:rStyle w:val="20"/>
          <w:rFonts w:ascii="Times New Roman" w:hAnsi="Times New Roman" w:hint="eastAsia"/>
          <w:b w:val="0"/>
          <w:bCs/>
          <w:sz w:val="28"/>
          <w:szCs w:val="28"/>
        </w:rPr>
        <w:t xml:space="preserve">Characteristics of stage I-II NSCLC patients before and after IPTW in the TTS </w:t>
      </w:r>
      <w:r w:rsidRPr="00174659">
        <w:rPr>
          <w:rStyle w:val="20"/>
          <w:rFonts w:ascii="Times New Roman" w:hAnsi="Times New Roman"/>
          <w:b w:val="0"/>
          <w:bCs/>
          <w:sz w:val="28"/>
          <w:szCs w:val="28"/>
        </w:rPr>
        <w:t>≤</w:t>
      </w:r>
      <w:r w:rsidRPr="00174659">
        <w:rPr>
          <w:rStyle w:val="20"/>
          <w:rFonts w:ascii="Times New Roman" w:hAnsi="Times New Roman" w:hint="eastAsia"/>
          <w:b w:val="0"/>
          <w:bCs/>
          <w:sz w:val="28"/>
          <w:szCs w:val="28"/>
        </w:rPr>
        <w:t xml:space="preserve"> 6 weeks and TTS &gt; 6 weeks groups.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4657"/>
        <w:gridCol w:w="1989"/>
        <w:gridCol w:w="1870"/>
        <w:gridCol w:w="907"/>
        <w:gridCol w:w="222"/>
        <w:gridCol w:w="1808"/>
        <w:gridCol w:w="1808"/>
        <w:gridCol w:w="907"/>
      </w:tblGrid>
      <w:tr w:rsidR="00174659" w:rsidRPr="00174659" w14:paraId="7B53220C" w14:textId="77777777">
        <w:trPr>
          <w:trHeight w:val="378"/>
        </w:trPr>
        <w:tc>
          <w:tcPr>
            <w:tcW w:w="1707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71540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74659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Demographic characteristics</w:t>
            </w:r>
          </w:p>
        </w:tc>
        <w:tc>
          <w:tcPr>
            <w:tcW w:w="1857" w:type="pct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B5E3190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74659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Unadjusted</w:t>
            </w:r>
          </w:p>
        </w:tc>
        <w:tc>
          <w:tcPr>
            <w:tcW w:w="10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8684FAA" w14:textId="77777777" w:rsidR="00794774" w:rsidRPr="00174659" w:rsidRDefault="00794774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329" w:type="pct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C08FF34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74659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IPTW-adjusted</w:t>
            </w:r>
          </w:p>
        </w:tc>
      </w:tr>
      <w:tr w:rsidR="00174659" w:rsidRPr="00174659" w14:paraId="3030402B" w14:textId="77777777">
        <w:trPr>
          <w:trHeight w:val="540"/>
        </w:trPr>
        <w:tc>
          <w:tcPr>
            <w:tcW w:w="170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0B730E2" w14:textId="77777777" w:rsidR="00794774" w:rsidRPr="00174659" w:rsidRDefault="00794774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76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C1F2229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174659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≤</w:t>
            </w:r>
            <w:r w:rsidRPr="00174659">
              <w:rPr>
                <w:rFonts w:ascii="Times New Roman" w:hAnsi="Times New Roman" w:hint="eastAsia"/>
                <w:b/>
                <w:bCs/>
                <w:kern w:val="0"/>
                <w:sz w:val="22"/>
                <w:szCs w:val="22"/>
                <w:lang w:bidi="ar"/>
              </w:rPr>
              <w:t xml:space="preserve"> </w:t>
            </w:r>
            <w:r w:rsidRPr="00174659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 xml:space="preserve">6 Weeks </w:t>
            </w:r>
          </w:p>
          <w:p w14:paraId="73A4C519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74659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(N=29985)</w:t>
            </w:r>
          </w:p>
        </w:tc>
        <w:tc>
          <w:tcPr>
            <w:tcW w:w="72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AC8E764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74659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&gt;</w:t>
            </w:r>
            <w:r w:rsidRPr="00174659">
              <w:rPr>
                <w:rFonts w:ascii="Times New Roman" w:hAnsi="Times New Roman" w:hint="eastAsia"/>
                <w:b/>
                <w:bCs/>
                <w:kern w:val="0"/>
                <w:sz w:val="22"/>
                <w:szCs w:val="22"/>
                <w:lang w:bidi="ar"/>
              </w:rPr>
              <w:t xml:space="preserve"> </w:t>
            </w:r>
            <w:r w:rsidRPr="00174659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6 Weeks (N=25597)</w:t>
            </w:r>
          </w:p>
        </w:tc>
        <w:tc>
          <w:tcPr>
            <w:tcW w:w="36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FF55B61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74659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P value</w:t>
            </w:r>
          </w:p>
        </w:tc>
        <w:tc>
          <w:tcPr>
            <w:tcW w:w="10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6F18AC1" w14:textId="77777777" w:rsidR="00794774" w:rsidRPr="00174659" w:rsidRDefault="00794774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315D16F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74659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≤</w:t>
            </w:r>
            <w:r w:rsidRPr="00174659">
              <w:rPr>
                <w:rFonts w:ascii="Times New Roman" w:hAnsi="Times New Roman" w:hint="eastAsia"/>
                <w:b/>
                <w:bCs/>
                <w:kern w:val="0"/>
                <w:sz w:val="22"/>
                <w:szCs w:val="22"/>
                <w:lang w:bidi="ar"/>
              </w:rPr>
              <w:t xml:space="preserve"> </w:t>
            </w:r>
            <w:r w:rsidRPr="00174659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6 Weeks (Weights=27801)</w:t>
            </w:r>
          </w:p>
        </w:tc>
        <w:tc>
          <w:tcPr>
            <w:tcW w:w="48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725AAE7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74659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&gt;</w:t>
            </w:r>
            <w:r w:rsidRPr="00174659">
              <w:rPr>
                <w:rFonts w:ascii="Times New Roman" w:hAnsi="Times New Roman" w:hint="eastAsia"/>
                <w:b/>
                <w:bCs/>
                <w:kern w:val="0"/>
                <w:sz w:val="22"/>
                <w:szCs w:val="22"/>
                <w:lang w:bidi="ar"/>
              </w:rPr>
              <w:t xml:space="preserve"> </w:t>
            </w:r>
            <w:r w:rsidRPr="00174659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6 Weeks (Weights=27781)</w:t>
            </w:r>
          </w:p>
        </w:tc>
        <w:tc>
          <w:tcPr>
            <w:tcW w:w="36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AB533C8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74659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 w:rsidR="00174659" w:rsidRPr="00174659" w14:paraId="5E766E23" w14:textId="77777777">
        <w:trPr>
          <w:trHeight w:val="277"/>
        </w:trPr>
        <w:tc>
          <w:tcPr>
            <w:tcW w:w="170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B1138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74659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Year of diagnosis</w:t>
            </w:r>
          </w:p>
        </w:tc>
        <w:tc>
          <w:tcPr>
            <w:tcW w:w="76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27F3F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59CFF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4DC87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10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0D5C1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FBC55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2B89A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12E94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999</w:t>
            </w:r>
          </w:p>
        </w:tc>
      </w:tr>
      <w:tr w:rsidR="00174659" w:rsidRPr="00174659" w14:paraId="2AE6CAE4" w14:textId="77777777">
        <w:trPr>
          <w:trHeight w:val="278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FF15F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2000-200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DEACA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660 (32.22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56158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6849 (26.76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9A265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505E7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18BC3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9.70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DBD87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9.7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4F3FE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61DD1D88" w14:textId="77777777">
        <w:trPr>
          <w:trHeight w:val="278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3458D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2006-201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79745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570 (31.92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D8016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8243 (32.2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FBFC0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0F957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0E979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2.00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7F5A5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2.0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880F1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09842AD6" w14:textId="77777777">
        <w:trPr>
          <w:trHeight w:val="278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0D03A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2012-201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EF13F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755 (35.87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C04F1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505 (41.04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8226A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5077E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25BCC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8.30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E7AC4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8.3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42015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13127C2C" w14:textId="77777777">
        <w:trPr>
          <w:trHeight w:val="278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FBD96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74659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32E47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205A4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F8312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3D92A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051C5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80F56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A75D5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00</w:t>
            </w:r>
          </w:p>
        </w:tc>
      </w:tr>
      <w:tr w:rsidR="00174659" w:rsidRPr="00174659" w14:paraId="320935A9" w14:textId="77777777">
        <w:trPr>
          <w:trHeight w:val="278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38CE9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≤</w:t>
            </w:r>
            <w:r w:rsidRPr="00174659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5 year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B9E89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411 (8.04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1ABB4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576 (6.16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F405F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4BC9F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09431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7.15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224E0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7.15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143AD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02F5CFF7" w14:textId="77777777">
        <w:trPr>
          <w:trHeight w:val="278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385C7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55-64 year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54403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6592 (21.98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06765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267 (20.58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9FE35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79586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FEF1E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1.32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7D821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1.32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30DB6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2C164FA6" w14:textId="77777777">
        <w:trPr>
          <w:trHeight w:val="278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C7CEC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65-74 year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096E6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1884 (39.63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17A7D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17 (39.13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C24B9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2EC49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E569C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9.42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6684B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9.42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03CE2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00AA5C0B" w14:textId="77777777">
        <w:trPr>
          <w:trHeight w:val="278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71925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≥</w:t>
            </w:r>
            <w:r w:rsidRPr="00174659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75 year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22E8B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098 (30.34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BC9AE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8737 (34.13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1576B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E1173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D9BBF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2.22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9A44A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2.22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5EC95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43B598B0" w14:textId="77777777">
        <w:trPr>
          <w:trHeight w:val="27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5FFDF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74659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Sex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12D70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4D8BA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FAAE7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B8564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C45FA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32202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42516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947</w:t>
            </w:r>
          </w:p>
        </w:tc>
      </w:tr>
      <w:tr w:rsidR="00174659" w:rsidRPr="00174659" w14:paraId="5DB8907A" w14:textId="77777777">
        <w:trPr>
          <w:trHeight w:val="27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9E9B0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Femal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107B6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5380 (51.29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1A8BA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2831 (50.13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FE940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281B0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4C6FD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DDE3B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CBDA2" w14:textId="77777777" w:rsidR="00794774" w:rsidRPr="00174659" w:rsidRDefault="00794774">
            <w:pPr>
              <w:jc w:val="center"/>
              <w:rPr>
                <w:rFonts w:ascii="宋体" w:hAnsi="宋体" w:cs="宋体" w:hint="eastAsia"/>
                <w:sz w:val="22"/>
                <w:szCs w:val="22"/>
              </w:rPr>
            </w:pPr>
          </w:p>
        </w:tc>
      </w:tr>
      <w:tr w:rsidR="00174659" w:rsidRPr="00174659" w14:paraId="6880EABD" w14:textId="77777777">
        <w:trPr>
          <w:trHeight w:val="27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1A363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Mal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8EFCF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4605 (48.71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4713A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2766 (49.87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DDFD4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A136D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1B638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9.24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1FA24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9.24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AD4F6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0131B9B4" w14:textId="77777777">
        <w:trPr>
          <w:trHeight w:val="278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CC5D6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74659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Rac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32722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42ADE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B1886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C0443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BE773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178B0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E9143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00</w:t>
            </w:r>
          </w:p>
        </w:tc>
      </w:tr>
      <w:tr w:rsidR="00174659" w:rsidRPr="00174659" w14:paraId="5ABC434C" w14:textId="77777777">
        <w:trPr>
          <w:trHeight w:val="27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A3779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Whit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FFDFD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6221 (87.45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EF7D2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1346 (83.39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2613C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4C648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32592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85.54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F1910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85.54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D69CB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0DEFD612" w14:textId="77777777">
        <w:trPr>
          <w:trHeight w:val="27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E02A5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Black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F0BA1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888 (6.3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41EB5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344 (9.16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1C711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D05AD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2F7AC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7.64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03A2E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7.64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AC298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1470C2AC" w14:textId="77777777">
        <w:trPr>
          <w:trHeight w:val="27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406C9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Other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8DD86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838 (6.13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E6344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880 (7.34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FCA33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93C51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5421D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6.71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71F39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6.71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21054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3E97C80F" w14:textId="77777777">
        <w:trPr>
          <w:trHeight w:val="27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0BF13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Unknow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0F9D9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8 (0.13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F1406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7 (0.11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D3751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20964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F75CD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12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CF680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12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7FB8C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6EBBEFA0" w14:textId="77777777">
        <w:trPr>
          <w:trHeight w:val="278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57671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74659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Marital stat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E2457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11DDD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68F3D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66960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8C36B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B8579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ED24E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00</w:t>
            </w:r>
          </w:p>
        </w:tc>
      </w:tr>
      <w:tr w:rsidR="00174659" w:rsidRPr="00174659" w14:paraId="31A965A9" w14:textId="77777777">
        <w:trPr>
          <w:trHeight w:val="27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07DC9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Married 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DEDC0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8044 (60.18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86C5B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3416 (52.41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19B81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1308D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12864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6.62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554A6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6.62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C54E3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3DB4E7C1" w14:textId="77777777">
        <w:trPr>
          <w:trHeight w:val="27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36D70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Divorced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30C11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454 (11.52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0FA85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573 (13.96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8747A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1E0B1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3FA89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2.63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9E85B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2.63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1A643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53050300" w14:textId="77777777">
        <w:trPr>
          <w:trHeight w:val="27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D9BAA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Single (never married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7F229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709 (9.03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BA1D2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949 (11.52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3F9E8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EB80C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8D899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.21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89E29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.21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D271D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066CB224" w14:textId="77777777">
        <w:trPr>
          <w:trHeight w:val="27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8CFD8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Widow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FF352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751 (15.84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AB11F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891 (19.11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1AA0E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0DE2A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17A5E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7.43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4AB3C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7.43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0EEE5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446D96E0" w14:textId="77777777">
        <w:trPr>
          <w:trHeight w:val="27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2FD5C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Unknow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5B92C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27 (3.43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C5879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768 (3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6292C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2D533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5F15D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.21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AF36A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.21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90638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0463A68A" w14:textId="77777777">
        <w:trPr>
          <w:trHeight w:val="27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1F27A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74659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lastRenderedPageBreak/>
              <w:t>Household incom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6051A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67037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71768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0DF64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84B48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29101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FA810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999</w:t>
            </w:r>
          </w:p>
        </w:tc>
      </w:tr>
      <w:tr w:rsidR="00174659" w:rsidRPr="00174659" w14:paraId="02953DB4" w14:textId="77777777">
        <w:trPr>
          <w:trHeight w:val="27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577CC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≤</w:t>
            </w:r>
            <w:r w:rsidRPr="00174659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$5499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E9CCC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110 (13.71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63531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061 (11.96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5E80E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D9330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1A7BF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2.83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83AA5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2.83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7D06B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630937B0" w14:textId="77777777">
        <w:trPr>
          <w:trHeight w:val="27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8DF01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$55,000 - $74,99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983C5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1259 (37.55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DC860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805 (38.31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335BD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1BA7B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55F01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7.87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5911D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7.87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BCCBC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5BE46EBC" w14:textId="77777777">
        <w:trPr>
          <w:trHeight w:val="27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533AE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$75,000 - $94,99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B2F16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8243 (27.49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49DDF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7419 (28.98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5838D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056B2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DF00B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8.20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239B9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8.2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504A1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7D871B10" w14:textId="77777777">
        <w:trPr>
          <w:trHeight w:val="27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1B9CB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&gt;</w:t>
            </w:r>
            <w:r w:rsidRPr="00174659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$94,99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60D9B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6373 (21.25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113F6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312 (20.75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38CBA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F8483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B3051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1.07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696B8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1.07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81E43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2CC25513" w14:textId="77777777">
        <w:trPr>
          <w:trHeight w:val="278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15726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gramStart"/>
            <w:r w:rsidRPr="00174659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Rural-urban county</w:t>
            </w:r>
            <w:proofErr w:type="gramEnd"/>
            <w:r w:rsidRPr="00174659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 xml:space="preserve"> of residenc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3D25F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28AB3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B5351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45F70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17802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E3A92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992BC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00</w:t>
            </w:r>
          </w:p>
        </w:tc>
      </w:tr>
      <w:tr w:rsidR="00174659" w:rsidRPr="00174659" w14:paraId="7366DF87" w14:textId="77777777">
        <w:trPr>
          <w:trHeight w:val="27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69CA2" w14:textId="73019591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Metropolitan</w:t>
            </w:r>
            <w:r w:rsidR="004A0717" w:rsidRPr="00174659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(≥</w:t>
            </w:r>
            <w:r w:rsidRPr="00174659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 million populations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61CE6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6455 (54.88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66BD5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4977 (58.51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2171A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C0ACE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57BE0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6.67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0C2C7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6.67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5B186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772AC85A" w14:textId="77777777">
        <w:trPr>
          <w:trHeight w:val="27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EAFDA" w14:textId="1ED3C8EC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Metropolitan</w:t>
            </w:r>
            <w:r w:rsidR="004A0717" w:rsidRPr="00174659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(25000-1 million populations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028B3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6259 (20.87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F7F6B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244 (20.49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44387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B8911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C74C1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0.74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DF421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0.74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384A7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44A06380" w14:textId="77777777">
        <w:trPr>
          <w:trHeight w:val="27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05A85" w14:textId="3DCFD948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Metropolitan</w:t>
            </w:r>
            <w:r w:rsidR="004A0717" w:rsidRPr="00174659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(&lt;</w:t>
            </w:r>
            <w:r w:rsidRPr="00174659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5000 populations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7ACBB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758 (9.2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92035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010 (7.85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4B28A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FDCC5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9D20C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8.54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974DD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8.54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746F0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1E8483F5" w14:textId="77777777">
        <w:trPr>
          <w:trHeight w:val="27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1FD09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Urba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15CB0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646 (8.82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93B89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972 (7.7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7CF9A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17A34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C7FB0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8.30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6F9EF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8.3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49EEB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6AD94C75" w14:textId="77777777">
        <w:trPr>
          <w:trHeight w:val="27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4B44F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Rural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EF2A8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837 (6.13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900DF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359 (5.31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B58D8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CF7CD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291A6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.75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FD8A0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.75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5C6FB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45B3D448" w14:textId="77777777">
        <w:trPr>
          <w:trHeight w:val="27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DA978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Unknow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F24C4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0 (0.1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CC4F1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5 (0.14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77FAA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7D5B4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63159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12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046BB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12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F8AF5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271C1777" w14:textId="77777777">
        <w:trPr>
          <w:trHeight w:val="278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7ABA5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74659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Histologic typ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4D666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01498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81424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7E8CF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87808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1D858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7C28E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00</w:t>
            </w:r>
          </w:p>
        </w:tc>
      </w:tr>
      <w:tr w:rsidR="00174659" w:rsidRPr="00174659" w14:paraId="09738C0C" w14:textId="77777777">
        <w:trPr>
          <w:trHeight w:val="30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41D43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174659">
              <w:rPr>
                <w:rFonts w:ascii="Times New Roman" w:hAnsi="Times New Roman"/>
                <w:kern w:val="0"/>
                <w:sz w:val="24"/>
                <w:lang w:bidi="ar"/>
              </w:rPr>
              <w:t xml:space="preserve">  LUAD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8076D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8366 (61.25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1A67C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5192 (59.35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EE7EA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6F87A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78198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60.44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9B585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60.44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E7E8A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24AFD4EA" w14:textId="77777777">
        <w:trPr>
          <w:trHeight w:val="30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D1C27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174659">
              <w:rPr>
                <w:rFonts w:ascii="Times New Roman" w:hAnsi="Times New Roman"/>
                <w:kern w:val="0"/>
                <w:sz w:val="24"/>
                <w:lang w:bidi="ar"/>
              </w:rPr>
              <w:t xml:space="preserve">  LSCC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82800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8667 (28.9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BC186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7886 (30.81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61EC2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F6A58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218E1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9.78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DB4EE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9.78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C5025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272057E8" w14:textId="77777777">
        <w:trPr>
          <w:trHeight w:val="30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5C0F8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174659">
              <w:rPr>
                <w:rFonts w:ascii="Times New Roman" w:hAnsi="Times New Roman"/>
                <w:kern w:val="0"/>
                <w:sz w:val="24"/>
                <w:lang w:bidi="ar"/>
              </w:rPr>
              <w:t xml:space="preserve">  Other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E8BB6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107 (7.03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E7C1F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652 (6.45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9BA87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4EF6D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64BB8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6.80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69BD7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6.8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32344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16554240" w14:textId="77777777">
        <w:trPr>
          <w:trHeight w:val="27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ED1C5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Unknow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BC8FF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845 (2.82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F161F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867 (3.39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0448A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27D79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28B9C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.10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3FF85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.1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8207B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134B7228" w14:textId="77777777">
        <w:trPr>
          <w:trHeight w:val="278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E638B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74659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Grad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F6BE1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38C97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85EAE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C6364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7AFC9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13205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C1269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00</w:t>
            </w:r>
          </w:p>
        </w:tc>
      </w:tr>
      <w:tr w:rsidR="00174659" w:rsidRPr="00174659" w14:paraId="041001A4" w14:textId="77777777">
        <w:trPr>
          <w:trHeight w:val="27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D48EC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I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52651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665 (15.56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7E811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747 (14.64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AA753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EA46D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B6432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5.10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9802F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5.1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38E11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4314B7AF" w14:textId="77777777">
        <w:trPr>
          <w:trHeight w:val="27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F98AC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II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063BB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2720 (42.42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21DAA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1059 (43.2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F181A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0563B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995A3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2.80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26162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2.8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78FB7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5815CA08" w14:textId="77777777">
        <w:trPr>
          <w:trHeight w:val="27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097B2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III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4B5B0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44 (33.5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9972B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8564 (33.46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47B2E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7090B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0B283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3.40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E1AAB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3.4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361AD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73726614" w14:textId="77777777">
        <w:trPr>
          <w:trHeight w:val="27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9AA9F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IV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5F805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646 (2.15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52A3D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96 (1.94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7DB2B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ACF15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E3116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.11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306E7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.11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3EEE7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3DA7E68D" w14:textId="77777777">
        <w:trPr>
          <w:trHeight w:val="27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47B0E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Unknow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889DE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910 (6.37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D8CB4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731 (6.76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F124B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2B783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942BD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6.56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9A293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6.56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44EA9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1A9460FF" w14:textId="77777777">
        <w:trPr>
          <w:trHeight w:val="278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94064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74659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Lymph node positivity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6F8EB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12BF2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8E3F7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4183A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5957D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CF9EB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57964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00</w:t>
            </w:r>
          </w:p>
        </w:tc>
      </w:tr>
      <w:tr w:rsidR="00174659" w:rsidRPr="00174659" w14:paraId="0A276005" w14:textId="77777777">
        <w:trPr>
          <w:trHeight w:val="27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5B579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97FCA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5107 (83.73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36DD1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0989 (82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F16FC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B6E0E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BF740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82.90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42394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82.9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3D0E4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65DD9C69" w14:textId="77777777">
        <w:trPr>
          <w:trHeight w:val="27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3E12E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1-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D5839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976 (6.59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AE6C9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647 (6.43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52754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0F917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B3BEB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6.50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1B3E1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6.5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F48F6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23F03D5B" w14:textId="77777777">
        <w:trPr>
          <w:trHeight w:val="27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7039C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&gt;</w:t>
            </w:r>
            <w:r w:rsidRPr="00174659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2F9A1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76 (0.92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761F5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14 (0.84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40CE1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F32B5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D9B2A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88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A9950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88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560EB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12D96029" w14:textId="77777777">
        <w:trPr>
          <w:trHeight w:val="27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21119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Unknow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17A11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626 (8.76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C31CA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747 (10.73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E50DB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DF1B4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2E627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.75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2DF4D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.75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FF333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58154C93" w14:textId="77777777">
        <w:trPr>
          <w:trHeight w:val="278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1059E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74659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Tumor siz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4477D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0B4D2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86569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11CE8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D14FA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786AB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FEF47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00</w:t>
            </w:r>
          </w:p>
        </w:tc>
      </w:tr>
      <w:tr w:rsidR="00174659" w:rsidRPr="00174659" w14:paraId="1CD6BD60" w14:textId="77777777">
        <w:trPr>
          <w:trHeight w:val="27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9F3A3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0-3 cm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A4657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0188 (67.33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AED74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6882 (65.95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4E620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A9D26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64E99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66.72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7F740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66.72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8BD28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47D827E1" w14:textId="77777777">
        <w:trPr>
          <w:trHeight w:val="27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C6095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&gt;</w:t>
            </w:r>
            <w:r w:rsidRPr="00174659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 and ≤</w:t>
            </w:r>
            <w:r w:rsidRPr="00174659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 cm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2DB50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6991 (23.31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127C6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6257 (24.44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20A20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A7E1A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9870E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3.80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9BB98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3.8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4AA9A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27742A64" w14:textId="77777777">
        <w:trPr>
          <w:trHeight w:val="27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6A355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lastRenderedPageBreak/>
              <w:t xml:space="preserve">  &gt;</w:t>
            </w:r>
            <w:r w:rsidRPr="00174659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 cm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A40D6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558 (8.53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9547F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264 (8.84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FA70D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290D8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7F94F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8.64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3445C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8.64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01CB8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4BE30A95" w14:textId="77777777">
        <w:trPr>
          <w:trHeight w:val="27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A56DC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Unknow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75474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48 (0.83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49E6D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94 (0.76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F84A2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94DA2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26C25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80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19940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8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22F98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3897778C" w14:textId="77777777">
        <w:trPr>
          <w:trHeight w:val="27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9033B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74659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Stag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A85BB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7C2C0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1AF49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276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5A5F6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DE2AB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CAB3E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37AA4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962</w:t>
            </w:r>
          </w:p>
        </w:tc>
      </w:tr>
      <w:tr w:rsidR="00174659" w:rsidRPr="00174659" w14:paraId="0F3E6536" w14:textId="77777777">
        <w:trPr>
          <w:trHeight w:val="27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DF1D1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I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6EE41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6973 (89.95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474BC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2954 (89.67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597CE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4D812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D505D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58373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367F1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71DC5DC1" w14:textId="77777777">
        <w:trPr>
          <w:trHeight w:val="27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1EDF6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II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9F15B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012 (10.05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A2706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643 (10.33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E8230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73FEC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35600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.22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DB821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.12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67D88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1E85C20D" w14:textId="77777777">
        <w:trPr>
          <w:trHeight w:val="278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6BE06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74659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Surgery typ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B976F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0E3A5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5DA42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87D02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4EC99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517A5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17E6F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00</w:t>
            </w:r>
          </w:p>
        </w:tc>
      </w:tr>
      <w:tr w:rsidR="00174659" w:rsidRPr="00174659" w14:paraId="380A0DDB" w14:textId="77777777">
        <w:trPr>
          <w:trHeight w:val="27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2756E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Wedge resectio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9BD9C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433 (11.45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546CE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566 (13.93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18CF1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5080F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E639B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2.72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719E6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2.72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A1CC4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51FEA01F" w14:textId="77777777">
        <w:trPr>
          <w:trHeight w:val="27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F89A5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Segmentectomy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04CAD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125 (3.75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D05EE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24 (4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77428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5D830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81203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.89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BF583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.89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1BCA9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764EAC3E" w14:textId="77777777">
        <w:trPr>
          <w:trHeight w:val="27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25684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Lobectomy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9442E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4299 (81.04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96D70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0263 (79.16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E4974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EEB90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CCCBC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80.13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4CF10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80.13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11FFD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4659" w:rsidRPr="00174659" w14:paraId="19B4C63B" w14:textId="77777777">
        <w:trPr>
          <w:trHeight w:val="277"/>
        </w:trPr>
        <w:tc>
          <w:tcPr>
            <w:tcW w:w="17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274F681" w14:textId="77777777" w:rsidR="00794774" w:rsidRPr="0017465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Other</w:t>
            </w:r>
          </w:p>
        </w:tc>
        <w:tc>
          <w:tcPr>
            <w:tcW w:w="7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F883B5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128 (3.76%)</w:t>
            </w:r>
          </w:p>
        </w:tc>
        <w:tc>
          <w:tcPr>
            <w:tcW w:w="7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35C869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744 (2.91%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E58F43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AF05AD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4CBF98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.38%</w:t>
            </w:r>
          </w:p>
        </w:tc>
        <w:tc>
          <w:tcPr>
            <w:tcW w:w="4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AD4481" w14:textId="77777777" w:rsidR="00794774" w:rsidRPr="0017465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7465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.38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E990906" w14:textId="77777777" w:rsidR="00794774" w:rsidRPr="00174659" w:rsidRDefault="007947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06FCCF8C" w14:textId="77777777" w:rsidR="00794774" w:rsidRPr="00174659" w:rsidRDefault="00000000">
      <w:pPr>
        <w:rPr>
          <w:rFonts w:ascii="Times New Roman" w:hAnsi="Times New Roman"/>
          <w:kern w:val="0"/>
          <w:sz w:val="28"/>
          <w:szCs w:val="28"/>
          <w:lang w:bidi="ar"/>
        </w:rPr>
      </w:pPr>
      <w:r w:rsidRPr="00174659">
        <w:rPr>
          <w:rFonts w:ascii="Times New Roman" w:hAnsi="Times New Roman"/>
          <w:b/>
          <w:bCs/>
          <w:kern w:val="0"/>
          <w:sz w:val="28"/>
          <w:szCs w:val="28"/>
          <w:lang w:bidi="ar"/>
        </w:rPr>
        <w:t>Abbreviations:</w:t>
      </w:r>
      <w:r w:rsidRPr="00174659">
        <w:rPr>
          <w:rStyle w:val="20"/>
          <w:rFonts w:ascii="Times New Roman" w:hAnsi="Times New Roman"/>
          <w:b w:val="0"/>
          <w:bCs/>
          <w:sz w:val="28"/>
          <w:szCs w:val="28"/>
        </w:rPr>
        <w:t xml:space="preserve"> </w:t>
      </w:r>
      <w:r w:rsidRPr="00174659">
        <w:rPr>
          <w:rStyle w:val="20"/>
          <w:rFonts w:ascii="Times New Roman" w:hAnsi="Times New Roman" w:hint="eastAsia"/>
          <w:b w:val="0"/>
          <w:bCs/>
          <w:sz w:val="28"/>
          <w:szCs w:val="28"/>
        </w:rPr>
        <w:t>IPTW: Inverse probability of treatment weighting; LSCC: Lung squamous cell carcinoma; LUAD: Lung adenocarcinoma; NSCLC: Non-small cell lung cancer.</w:t>
      </w:r>
    </w:p>
    <w:sectPr w:rsidR="00794774" w:rsidRPr="00174659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QwNjZhOTFiZWQ0NDM1OWFjMWVjOTk5ODEzNjc2OTgifQ=="/>
  </w:docVars>
  <w:rsids>
    <w:rsidRoot w:val="00E45874"/>
    <w:rsid w:val="000040E0"/>
    <w:rsid w:val="00174659"/>
    <w:rsid w:val="004A0717"/>
    <w:rsid w:val="00794774"/>
    <w:rsid w:val="008010E3"/>
    <w:rsid w:val="00B96BF5"/>
    <w:rsid w:val="00C618B6"/>
    <w:rsid w:val="00CA2F54"/>
    <w:rsid w:val="00E45874"/>
    <w:rsid w:val="020A79D5"/>
    <w:rsid w:val="03B804CE"/>
    <w:rsid w:val="05E25CD6"/>
    <w:rsid w:val="0A426D43"/>
    <w:rsid w:val="0AA7129C"/>
    <w:rsid w:val="0C0149DC"/>
    <w:rsid w:val="0DB55A7E"/>
    <w:rsid w:val="1066305F"/>
    <w:rsid w:val="11472E91"/>
    <w:rsid w:val="14157276"/>
    <w:rsid w:val="14327E28"/>
    <w:rsid w:val="19EC0A79"/>
    <w:rsid w:val="1A5F3514"/>
    <w:rsid w:val="1A6942DF"/>
    <w:rsid w:val="1B302BE8"/>
    <w:rsid w:val="1CB810E7"/>
    <w:rsid w:val="1CF55E97"/>
    <w:rsid w:val="1E0A5972"/>
    <w:rsid w:val="1F6A106A"/>
    <w:rsid w:val="20B52C40"/>
    <w:rsid w:val="22E26EBD"/>
    <w:rsid w:val="234453C7"/>
    <w:rsid w:val="24E057BF"/>
    <w:rsid w:val="26064C71"/>
    <w:rsid w:val="26DC5503"/>
    <w:rsid w:val="27FF406E"/>
    <w:rsid w:val="285223EF"/>
    <w:rsid w:val="28D728F5"/>
    <w:rsid w:val="29422520"/>
    <w:rsid w:val="2AD510B6"/>
    <w:rsid w:val="2ADF67ED"/>
    <w:rsid w:val="2D157E8F"/>
    <w:rsid w:val="2D761A83"/>
    <w:rsid w:val="2D892EBB"/>
    <w:rsid w:val="2DA059AB"/>
    <w:rsid w:val="2E5E4EEA"/>
    <w:rsid w:val="33F46A50"/>
    <w:rsid w:val="361E6007"/>
    <w:rsid w:val="39C0222A"/>
    <w:rsid w:val="3A241ACA"/>
    <w:rsid w:val="3BE86E9B"/>
    <w:rsid w:val="3EA80B63"/>
    <w:rsid w:val="3EB72B54"/>
    <w:rsid w:val="401F6C03"/>
    <w:rsid w:val="40D914A8"/>
    <w:rsid w:val="4387343D"/>
    <w:rsid w:val="44920E8F"/>
    <w:rsid w:val="49F04409"/>
    <w:rsid w:val="4A7933B4"/>
    <w:rsid w:val="4BBA1ED6"/>
    <w:rsid w:val="4CF76E6B"/>
    <w:rsid w:val="4F0F42E7"/>
    <w:rsid w:val="4F416B96"/>
    <w:rsid w:val="4F644633"/>
    <w:rsid w:val="4FDC68BF"/>
    <w:rsid w:val="508F41AC"/>
    <w:rsid w:val="5119144D"/>
    <w:rsid w:val="52F04AE9"/>
    <w:rsid w:val="534A7FE3"/>
    <w:rsid w:val="53B042EA"/>
    <w:rsid w:val="56B3030E"/>
    <w:rsid w:val="5A0A4028"/>
    <w:rsid w:val="5CFD3785"/>
    <w:rsid w:val="5E23390B"/>
    <w:rsid w:val="5E2D6537"/>
    <w:rsid w:val="5ED92CD2"/>
    <w:rsid w:val="5F322057"/>
    <w:rsid w:val="628D3A49"/>
    <w:rsid w:val="663C1A0D"/>
    <w:rsid w:val="67190B20"/>
    <w:rsid w:val="6B0F23AB"/>
    <w:rsid w:val="6C2B055A"/>
    <w:rsid w:val="6DD577D3"/>
    <w:rsid w:val="70A95EF1"/>
    <w:rsid w:val="71973F9C"/>
    <w:rsid w:val="7359395E"/>
    <w:rsid w:val="74AC381C"/>
    <w:rsid w:val="776668EA"/>
    <w:rsid w:val="77E17FDC"/>
    <w:rsid w:val="799139C7"/>
    <w:rsid w:val="7A0E5634"/>
    <w:rsid w:val="7A5769BE"/>
    <w:rsid w:val="7BE76CE6"/>
    <w:rsid w:val="7C63164A"/>
    <w:rsid w:val="7CA8270B"/>
    <w:rsid w:val="7D6F2271"/>
    <w:rsid w:val="7D7A30EF"/>
    <w:rsid w:val="7EB50157"/>
    <w:rsid w:val="7EEF18BB"/>
    <w:rsid w:val="7F8F0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6F921C"/>
  <w15:docId w15:val="{65824391-F240-4262-971E-36D56E3BD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2">
    <w:name w:val="heading 2"/>
    <w:basedOn w:val="a"/>
    <w:next w:val="a"/>
    <w:link w:val="20"/>
    <w:qFormat/>
    <w:pPr>
      <w:keepNext/>
      <w:keepLines/>
      <w:spacing w:line="0" w:lineRule="atLeast"/>
      <w:outlineLvl w:val="1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20">
    <w:name w:val="标题 2 字符"/>
    <w:link w:val="2"/>
    <w:qFormat/>
    <w:rPr>
      <w:b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51">
    <w:name w:val="font51"/>
    <w:basedOn w:val="a0"/>
    <w:qFormat/>
    <w:rPr>
      <w:rFonts w:ascii="宋体" w:eastAsia="宋体" w:hAnsi="宋体" w:cs="宋体" w:hint="eastAsia"/>
      <w:b/>
      <w:bCs/>
      <w:color w:val="000000"/>
      <w:sz w:val="22"/>
      <w:szCs w:val="22"/>
      <w:u w:val="none"/>
    </w:rPr>
  </w:style>
  <w:style w:type="character" w:customStyle="1" w:styleId="font71">
    <w:name w:val="font71"/>
    <w:basedOn w:val="a0"/>
    <w:qFormat/>
    <w:rPr>
      <w:rFonts w:ascii="宋体" w:eastAsia="宋体" w:hAnsi="宋体" w:cs="宋体" w:hint="eastAsia"/>
      <w:b/>
      <w:bCs/>
      <w:color w:val="000000"/>
      <w:sz w:val="22"/>
      <w:szCs w:val="22"/>
      <w:u w:val="non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a6">
    <w:name w:val="页眉 字符"/>
    <w:basedOn w:val="a0"/>
    <w:link w:val="a5"/>
    <w:qFormat/>
    <w:rPr>
      <w:rFonts w:ascii="Calibri" w:hAnsi="Calibr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572</Words>
  <Characters>3147</Characters>
  <Application>Microsoft Office Word</Application>
  <DocSecurity>0</DocSecurity>
  <Lines>629</Lines>
  <Paragraphs>371</Paragraphs>
  <ScaleCrop>false</ScaleCrop>
  <Company/>
  <LinksUpToDate>false</LinksUpToDate>
  <CharactersWithSpaces>3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博</dc:creator>
  <cp:lastModifiedBy>8613767088077</cp:lastModifiedBy>
  <cp:revision>4</cp:revision>
  <dcterms:created xsi:type="dcterms:W3CDTF">2023-07-31T05:58:00Z</dcterms:created>
  <dcterms:modified xsi:type="dcterms:W3CDTF">2025-04-01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54</vt:lpwstr>
  </property>
  <property fmtid="{D5CDD505-2E9C-101B-9397-08002B2CF9AE}" pid="3" name="ICV">
    <vt:lpwstr>6FA501216B564E85BEC45DFF3B140C0B_12</vt:lpwstr>
  </property>
  <property fmtid="{D5CDD505-2E9C-101B-9397-08002B2CF9AE}" pid="4" name="KSOTemplateDocerSaveRecord">
    <vt:lpwstr>eyJoZGlkIjoiMTQwNjZhOTFiZWQ0NDM1OWFjMWVjOTk5ODEzNjc2OTgiLCJ1c2VySWQiOiI5MDc5NzMzNTgifQ==</vt:lpwstr>
  </property>
</Properties>
</file>